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19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8"/>
        <w:gridCol w:w="1417"/>
        <w:gridCol w:w="993"/>
        <w:gridCol w:w="992"/>
        <w:gridCol w:w="1339"/>
        <w:gridCol w:w="709"/>
        <w:gridCol w:w="78"/>
        <w:gridCol w:w="1340"/>
        <w:gridCol w:w="850"/>
        <w:gridCol w:w="1418"/>
        <w:gridCol w:w="786"/>
      </w:tblGrid>
      <w:tr w:rsidR="00666B4A" w:rsidRPr="00F2526D" w:rsidTr="0060611F">
        <w:trPr>
          <w:trHeight w:val="1123"/>
        </w:trPr>
        <w:tc>
          <w:tcPr>
            <w:tcW w:w="4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a-DK"/>
              </w:rPr>
            </w:pPr>
            <w:bookmarkStart w:id="0" w:name="_GoBack"/>
            <w:bookmarkEnd w:id="0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a-DK"/>
              </w:rPr>
            </w:pP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a-DK"/>
              </w:rPr>
              <w:t>Number of persons under observation in each group (GEMS/HEMS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a-DK"/>
              </w:rPr>
            </w:pPr>
          </w:p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a-DK"/>
              </w:rPr>
            </w:pPr>
          </w:p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a-DK"/>
              </w:rPr>
            </w:pPr>
          </w:p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  <w:t>GEMS, n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</w:p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</w:p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</w:p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  <w:t>HEMS, n (%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</w:p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</w:p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</w:p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  <w:t>Unadjusted</w:t>
            </w:r>
            <w:proofErr w:type="spellEnd"/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  <w:t xml:space="preserve"> OR (</w:t>
            </w:r>
            <w:proofErr w:type="gramStart"/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  <w:t>95%CI</w:t>
            </w:r>
            <w:proofErr w:type="gramEnd"/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  <w:t>)</w:t>
            </w:r>
          </w:p>
        </w:tc>
        <w:tc>
          <w:tcPr>
            <w:tcW w:w="7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</w:p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</w:p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</w:p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  <w:t xml:space="preserve">P </w:t>
            </w:r>
            <w:proofErr w:type="spellStart"/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  <w:t>value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</w:p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</w:p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</w:p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  <w:t>Adjusted</w:t>
            </w: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da-DK"/>
              </w:rPr>
              <w:t>1,2,3</w:t>
            </w: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  <w:t xml:space="preserve"> OR (</w:t>
            </w:r>
            <w:proofErr w:type="gramStart"/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  <w:t>95%CI</w:t>
            </w:r>
            <w:proofErr w:type="gramEnd"/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</w:p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</w:p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</w:p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  <w:t xml:space="preserve">P </w:t>
            </w:r>
            <w:proofErr w:type="spellStart"/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  <w:t>valu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a-DK"/>
              </w:rPr>
            </w:pPr>
          </w:p>
          <w:p w:rsidR="00666B4A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a-DK"/>
              </w:rPr>
            </w:pPr>
          </w:p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a-DK"/>
              </w:rPr>
            </w:pP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a-DK"/>
              </w:rPr>
              <w:t>Adjusted OR (95%CI) also for distance (squared)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a-DK"/>
              </w:rPr>
            </w:pPr>
          </w:p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a-DK"/>
              </w:rPr>
            </w:pPr>
          </w:p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a-DK"/>
              </w:rPr>
            </w:pPr>
          </w:p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  <w:t xml:space="preserve">P </w:t>
            </w:r>
            <w:proofErr w:type="spellStart"/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  <w:t>value</w:t>
            </w:r>
            <w:proofErr w:type="spellEnd"/>
          </w:p>
        </w:tc>
      </w:tr>
      <w:tr w:rsidR="00666B4A" w:rsidRPr="00F2526D" w:rsidTr="0060611F">
        <w:trPr>
          <w:trHeight w:val="289"/>
        </w:trPr>
        <w:tc>
          <w:tcPr>
            <w:tcW w:w="4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6B4A" w:rsidRPr="00F2526D" w:rsidRDefault="00666B4A" w:rsidP="0060611F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  <w:t xml:space="preserve">30-day </w:t>
            </w:r>
            <w:proofErr w:type="spellStart"/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  <w:t>mortality</w:t>
            </w:r>
            <w:proofErr w:type="spellEnd"/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  <w:t xml:space="preserve"> (n=1068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66B4A" w:rsidRPr="00F2526D" w:rsidRDefault="00666B4A" w:rsidP="0060611F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916/15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66B4A" w:rsidRPr="00F2526D" w:rsidRDefault="00666B4A" w:rsidP="0060611F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8 (7.4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66B4A" w:rsidRPr="00F2526D" w:rsidRDefault="00666B4A" w:rsidP="0060611F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2 (7.9)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66B4A" w:rsidRPr="00F2526D" w:rsidRDefault="00666B4A" w:rsidP="0060611F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07 (0.56-2.03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66B4A" w:rsidRPr="00F2526D" w:rsidRDefault="00666B4A" w:rsidP="0060611F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,84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66B4A" w:rsidRPr="00F2526D" w:rsidRDefault="00666B4A" w:rsidP="0060611F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02 (0.53-1.96)</w:t>
            </w: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da-D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66B4A" w:rsidRPr="00F2526D" w:rsidRDefault="00666B4A" w:rsidP="0060611F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proofErr w:type="gramStart"/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96</w:t>
            </w:r>
            <w:proofErr w:type="gramEnd"/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66B4A" w:rsidRPr="00F2526D" w:rsidRDefault="00666B4A" w:rsidP="0060611F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30 (</w:t>
            </w:r>
            <w:proofErr w:type="gramStart"/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61</w:t>
            </w:r>
            <w:proofErr w:type="gramEnd"/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-2.79)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6B4A" w:rsidRPr="00F2526D" w:rsidRDefault="00666B4A" w:rsidP="0060611F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49</w:t>
            </w:r>
          </w:p>
        </w:tc>
      </w:tr>
      <w:tr w:rsidR="00666B4A" w:rsidRPr="00F2526D" w:rsidTr="0060611F">
        <w:trPr>
          <w:trHeight w:val="289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666B4A" w:rsidRPr="00F2526D" w:rsidRDefault="00666B4A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   patients diagnosed with stroke (n=702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87/11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8 (9.9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2 (10.4)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06 (0.55-2.05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,86</w:t>
            </w:r>
          </w:p>
        </w:tc>
        <w:tc>
          <w:tcPr>
            <w:tcW w:w="1418" w:type="dxa"/>
            <w:gridSpan w:val="2"/>
            <w:shd w:val="clear" w:color="auto" w:fill="auto"/>
            <w:noWrap/>
            <w:hideMark/>
          </w:tcPr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da-DK"/>
              </w:rPr>
            </w:pPr>
            <w:proofErr w:type="gramStart"/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78</w:t>
            </w:r>
            <w:proofErr w:type="gramEnd"/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 xml:space="preserve"> (0.37-1.65)</w:t>
            </w: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da-DK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5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12 (0.47-2.70)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proofErr w:type="gramStart"/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80</w:t>
            </w:r>
            <w:proofErr w:type="gramEnd"/>
          </w:p>
        </w:tc>
      </w:tr>
      <w:tr w:rsidR="00666B4A" w:rsidRPr="00F2526D" w:rsidTr="0060611F">
        <w:trPr>
          <w:trHeight w:val="289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666B4A" w:rsidRPr="00F2526D" w:rsidRDefault="00666B4A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   patients who underwent thrombolysis (n=388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30/5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9 (5.8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 (5.2)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proofErr w:type="gramStart"/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89</w:t>
            </w:r>
            <w:proofErr w:type="gramEnd"/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 xml:space="preserve"> (0.26-3.12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,86</w:t>
            </w:r>
          </w:p>
        </w:tc>
        <w:tc>
          <w:tcPr>
            <w:tcW w:w="1418" w:type="dxa"/>
            <w:gridSpan w:val="2"/>
            <w:shd w:val="clear" w:color="auto" w:fill="auto"/>
            <w:noWrap/>
            <w:hideMark/>
          </w:tcPr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9</w:t>
            </w: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 xml:space="preserve"> (0.12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84</w:t>
            </w: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)</w:t>
            </w: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da-DK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proofErr w:type="gramStart"/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91</w:t>
            </w:r>
            <w:proofErr w:type="gramEnd"/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 xml:space="preserve"> (0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</w:t>
            </w: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.18</w:t>
            </w: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)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proofErr w:type="gramStart"/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92</w:t>
            </w:r>
            <w:proofErr w:type="gramEnd"/>
          </w:p>
        </w:tc>
      </w:tr>
      <w:tr w:rsidR="00666B4A" w:rsidRPr="00AA170A" w:rsidTr="0060611F">
        <w:trPr>
          <w:trHeight w:val="289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666B4A" w:rsidRPr="00F2526D" w:rsidRDefault="00666B4A" w:rsidP="0060611F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a-DK"/>
              </w:rPr>
            </w:pP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a-DK"/>
              </w:rPr>
              <w:t>Reduced work ability two years after admission to the stroke uni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339" w:type="dxa"/>
            <w:shd w:val="clear" w:color="auto" w:fill="auto"/>
            <w:noWrap/>
            <w:hideMark/>
          </w:tcPr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418" w:type="dxa"/>
            <w:gridSpan w:val="2"/>
            <w:shd w:val="clear" w:color="auto" w:fill="auto"/>
            <w:noWrap/>
            <w:hideMark/>
          </w:tcPr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66B4A" w:rsidRPr="00F2526D" w:rsidRDefault="00666B4A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</w:tr>
      <w:tr w:rsidR="00666B4A" w:rsidRPr="00F2526D" w:rsidTr="0060611F">
        <w:trPr>
          <w:trHeight w:val="289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666B4A" w:rsidRPr="00F2526D" w:rsidRDefault="00666B4A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   patients diagnosed with stroke (n=101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9/1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6 (40.5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 (41.7)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05 (0.31-3.57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,94</w:t>
            </w:r>
          </w:p>
        </w:tc>
        <w:tc>
          <w:tcPr>
            <w:tcW w:w="1418" w:type="dxa"/>
            <w:gridSpan w:val="2"/>
            <w:shd w:val="clear" w:color="auto" w:fill="auto"/>
            <w:noWrap/>
            <w:hideMark/>
          </w:tcPr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da-DK"/>
              </w:rPr>
            </w:pPr>
            <w:proofErr w:type="gramStart"/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96</w:t>
            </w:r>
            <w:proofErr w:type="gramEnd"/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 xml:space="preserve"> (0.25-3.71)</w:t>
            </w: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da-DK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proofErr w:type="gramStart"/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95</w:t>
            </w:r>
            <w:proofErr w:type="gramEnd"/>
          </w:p>
        </w:tc>
        <w:tc>
          <w:tcPr>
            <w:tcW w:w="1418" w:type="dxa"/>
            <w:shd w:val="clear" w:color="auto" w:fill="auto"/>
            <w:noWrap/>
            <w:hideMark/>
          </w:tcPr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53 (0.09-3.30)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50</w:t>
            </w:r>
          </w:p>
        </w:tc>
      </w:tr>
      <w:tr w:rsidR="00666B4A" w:rsidRPr="00AA170A" w:rsidTr="0060611F">
        <w:trPr>
          <w:trHeight w:val="289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666B4A" w:rsidRPr="00F2526D" w:rsidRDefault="00666B4A" w:rsidP="0060611F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a-DK"/>
              </w:rPr>
            </w:pP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a-DK"/>
              </w:rPr>
              <w:t>Over 50% of time on social transfer payments during the two years following admission to the stroke uni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985" w:type="dxa"/>
            <w:gridSpan w:val="2"/>
            <w:shd w:val="clear" w:color="auto" w:fill="auto"/>
            <w:noWrap/>
            <w:hideMark/>
          </w:tcPr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339" w:type="dxa"/>
            <w:shd w:val="clear" w:color="auto" w:fill="auto"/>
            <w:noWrap/>
            <w:hideMark/>
          </w:tcPr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418" w:type="dxa"/>
            <w:gridSpan w:val="2"/>
            <w:shd w:val="clear" w:color="auto" w:fill="auto"/>
            <w:noWrap/>
            <w:hideMark/>
          </w:tcPr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66B4A" w:rsidRPr="00F2526D" w:rsidRDefault="00666B4A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</w:tr>
      <w:tr w:rsidR="00666B4A" w:rsidRPr="00F2526D" w:rsidTr="0060611F">
        <w:trPr>
          <w:trHeight w:val="289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666B4A" w:rsidRPr="00F2526D" w:rsidRDefault="00666B4A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   patients diagnosed with stroke (n=101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9/1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0 (44.9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 (50.0)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23 (0.37-4.09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,74</w:t>
            </w:r>
          </w:p>
        </w:tc>
        <w:tc>
          <w:tcPr>
            <w:tcW w:w="1418" w:type="dxa"/>
            <w:gridSpan w:val="2"/>
            <w:shd w:val="clear" w:color="auto" w:fill="auto"/>
            <w:noWrap/>
            <w:hideMark/>
          </w:tcPr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13 (0.30-4.31)</w:t>
            </w: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da-DK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proofErr w:type="gramStart"/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85</w:t>
            </w:r>
            <w:proofErr w:type="gramEnd"/>
          </w:p>
        </w:tc>
        <w:tc>
          <w:tcPr>
            <w:tcW w:w="1418" w:type="dxa"/>
            <w:shd w:val="clear" w:color="auto" w:fill="auto"/>
            <w:noWrap/>
            <w:hideMark/>
          </w:tcPr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proofErr w:type="gramStart"/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67</w:t>
            </w:r>
            <w:proofErr w:type="gramEnd"/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 xml:space="preserve"> (0.11-4.21)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666B4A" w:rsidRPr="00F2526D" w:rsidRDefault="00666B4A" w:rsidP="00606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proofErr w:type="gramStart"/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67</w:t>
            </w:r>
            <w:proofErr w:type="gramEnd"/>
          </w:p>
        </w:tc>
      </w:tr>
      <w:tr w:rsidR="00666B4A" w:rsidRPr="00AA170A" w:rsidTr="0060611F">
        <w:trPr>
          <w:trHeight w:val="289"/>
        </w:trPr>
        <w:tc>
          <w:tcPr>
            <w:tcW w:w="14190" w:type="dxa"/>
            <w:gridSpan w:val="11"/>
            <w:shd w:val="clear" w:color="auto" w:fill="auto"/>
            <w:noWrap/>
            <w:vAlign w:val="bottom"/>
          </w:tcPr>
          <w:p w:rsidR="00666B4A" w:rsidRPr="00F2526D" w:rsidRDefault="00666B4A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da-DK"/>
              </w:rPr>
            </w:pPr>
          </w:p>
          <w:p w:rsidR="00666B4A" w:rsidRPr="00F2526D" w:rsidRDefault="00666B4A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da-DK"/>
              </w:rPr>
            </w:pPr>
          </w:p>
          <w:p w:rsidR="00666B4A" w:rsidRPr="00F2526D" w:rsidRDefault="00666B4A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da-DK"/>
              </w:rPr>
              <w:t>1</w:t>
            </w: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Adjusted for sex and age</w:t>
            </w:r>
          </w:p>
          <w:p w:rsidR="00666B4A" w:rsidRPr="00F2526D" w:rsidRDefault="00666B4A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da-DK"/>
              </w:rPr>
              <w:t>2</w:t>
            </w: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Adjusted for sex, age, and co-morbidity</w:t>
            </w:r>
          </w:p>
          <w:p w:rsidR="00666B4A" w:rsidRPr="00F2526D" w:rsidRDefault="00666B4A" w:rsidP="006061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da-DK"/>
              </w:rPr>
              <w:t>3</w:t>
            </w: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Adjusted for sex, age, co-morbidity, and NIHSS</w:t>
            </w:r>
          </w:p>
        </w:tc>
      </w:tr>
    </w:tbl>
    <w:p w:rsidR="00666B4A" w:rsidRDefault="00AA170A" w:rsidP="00666B4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dditional</w:t>
      </w:r>
      <w:r w:rsidR="00666B4A">
        <w:rPr>
          <w:rFonts w:ascii="Times New Roman" w:hAnsi="Times New Roman" w:cs="Times New Roman"/>
          <w:sz w:val="24"/>
          <w:szCs w:val="24"/>
          <w:lang w:val="en-GB"/>
        </w:rPr>
        <w:t xml:space="preserve"> file 4.</w:t>
      </w:r>
      <w:r w:rsidR="00666B4A" w:rsidRPr="006D5DAC">
        <w:rPr>
          <w:rFonts w:ascii="Times New Roman" w:hAnsi="Times New Roman" w:cs="Times New Roman"/>
          <w:sz w:val="24"/>
          <w:szCs w:val="24"/>
          <w:lang w:val="en-GB"/>
        </w:rPr>
        <w:t xml:space="preserve"> 30-day mortality, reduced work ability</w:t>
      </w:r>
      <w:r w:rsidR="00666B4A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666B4A" w:rsidRPr="006D5DAC">
        <w:rPr>
          <w:rFonts w:ascii="Times New Roman" w:hAnsi="Times New Roman" w:cs="Times New Roman"/>
          <w:sz w:val="24"/>
          <w:szCs w:val="24"/>
          <w:lang w:val="en-GB"/>
        </w:rPr>
        <w:t xml:space="preserve"> and time on social transfer payments for patients admitted to a stroke unit</w:t>
      </w:r>
      <w:r w:rsidR="00666B4A">
        <w:rPr>
          <w:rFonts w:ascii="Times New Roman" w:hAnsi="Times New Roman" w:cs="Times New Roman"/>
          <w:sz w:val="24"/>
          <w:szCs w:val="24"/>
          <w:lang w:val="en-GB"/>
        </w:rPr>
        <w:t xml:space="preserve"> adjusted for transport distance</w:t>
      </w:r>
      <w:r w:rsidR="00666B4A" w:rsidRPr="006D5DAC">
        <w:rPr>
          <w:rFonts w:ascii="Times New Roman" w:hAnsi="Times New Roman" w:cs="Times New Roman"/>
          <w:sz w:val="24"/>
          <w:szCs w:val="24"/>
          <w:lang w:val="en-GB"/>
        </w:rPr>
        <w:t>. GEMS:</w:t>
      </w:r>
      <w:r w:rsidR="00666B4A">
        <w:rPr>
          <w:rFonts w:ascii="Times New Roman" w:hAnsi="Times New Roman" w:cs="Times New Roman"/>
          <w:sz w:val="24"/>
          <w:szCs w:val="24"/>
          <w:lang w:val="en-GB"/>
        </w:rPr>
        <w:t xml:space="preserve"> ground emergency medical services</w:t>
      </w:r>
      <w:r w:rsidR="00666B4A" w:rsidRPr="006D5DAC">
        <w:rPr>
          <w:rFonts w:ascii="Times New Roman" w:hAnsi="Times New Roman" w:cs="Times New Roman"/>
          <w:sz w:val="24"/>
          <w:szCs w:val="24"/>
          <w:lang w:val="en-GB"/>
        </w:rPr>
        <w:t>; HE</w:t>
      </w:r>
      <w:r w:rsidR="00666B4A">
        <w:rPr>
          <w:rFonts w:ascii="Times New Roman" w:hAnsi="Times New Roman" w:cs="Times New Roman"/>
          <w:sz w:val="24"/>
          <w:szCs w:val="24"/>
          <w:lang w:val="en-GB"/>
        </w:rPr>
        <w:t>MS: helicopter emergency medical services</w:t>
      </w:r>
      <w:r w:rsidR="00666B4A" w:rsidRPr="006D5DAC">
        <w:rPr>
          <w:rFonts w:ascii="Times New Roman" w:hAnsi="Times New Roman" w:cs="Times New Roman"/>
          <w:sz w:val="24"/>
          <w:szCs w:val="24"/>
          <w:lang w:val="en-GB"/>
        </w:rPr>
        <w:t>; CI: confidence interval; OR: odds ratio; NIHSS: National Institute of Health Stroke Scale.</w:t>
      </w:r>
    </w:p>
    <w:p w:rsidR="000F76C2" w:rsidRPr="00666B4A" w:rsidRDefault="00EA6BC3">
      <w:pPr>
        <w:rPr>
          <w:lang w:val="en-GB"/>
        </w:rPr>
      </w:pPr>
    </w:p>
    <w:sectPr w:rsidR="000F76C2" w:rsidRPr="00666B4A" w:rsidSect="00666B4A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6B4A"/>
    <w:rsid w:val="002545E6"/>
    <w:rsid w:val="00666B4A"/>
    <w:rsid w:val="00AA170A"/>
    <w:rsid w:val="00D7241B"/>
    <w:rsid w:val="00EA6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B4A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B4A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33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ilia Merete Shami Funder</dc:creator>
  <cp:lastModifiedBy>Kamilia Merete Shami Funder</cp:lastModifiedBy>
  <cp:revision>2</cp:revision>
  <dcterms:created xsi:type="dcterms:W3CDTF">2016-12-10T11:22:00Z</dcterms:created>
  <dcterms:modified xsi:type="dcterms:W3CDTF">2016-12-10T11:22:00Z</dcterms:modified>
</cp:coreProperties>
</file>